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0D4" w:rsidRPr="00BD4D50" w:rsidRDefault="00F360D4" w:rsidP="00F360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Pr="00BD4D50">
        <w:rPr>
          <w:rFonts w:ascii="Times New Roman" w:hAnsi="Times New Roman" w:cs="Times New Roman"/>
          <w:sz w:val="24"/>
          <w:szCs w:val="24"/>
        </w:rPr>
        <w:t xml:space="preserve"> 1: Results of Internal Assessment </w:t>
      </w:r>
    </w:p>
    <w:tbl>
      <w:tblPr>
        <w:tblW w:w="13054" w:type="dxa"/>
        <w:tblInd w:w="-480" w:type="dxa"/>
        <w:tblLook w:val="04A0"/>
      </w:tblPr>
      <w:tblGrid>
        <w:gridCol w:w="602"/>
        <w:gridCol w:w="3136"/>
        <w:gridCol w:w="1607"/>
        <w:gridCol w:w="1765"/>
        <w:gridCol w:w="1300"/>
        <w:gridCol w:w="929"/>
        <w:gridCol w:w="1486"/>
        <w:gridCol w:w="1300"/>
        <w:gridCol w:w="929"/>
      </w:tblGrid>
      <w:tr w:rsidR="00F360D4" w:rsidRPr="00BD4D50" w:rsidTr="00636796">
        <w:trPr>
          <w:trHeight w:val="413"/>
        </w:trPr>
        <w:tc>
          <w:tcPr>
            <w:tcW w:w="6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N</w:t>
            </w:r>
          </w:p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3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</w:t>
            </w:r>
          </w:p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 of PATIENTS EXAMINED</w:t>
            </w:r>
          </w:p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9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93645D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93645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. falciparum</w:t>
            </w:r>
          </w:p>
        </w:tc>
        <w:tc>
          <w:tcPr>
            <w:tcW w:w="37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360D4" w:rsidRPr="0093645D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. vivax</w:t>
            </w:r>
          </w:p>
        </w:tc>
      </w:tr>
      <w:tr w:rsidR="00F360D4" w:rsidRPr="00BD4D50" w:rsidTr="00636796">
        <w:trPr>
          <w:trHeight w:val="1430"/>
        </w:trPr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croscopy Positive (Pf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DT Negativ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croscopy Positive (</w:t>
            </w:r>
            <w:proofErr w:type="spellStart"/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v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DT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egativ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indae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awa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ern Red Sea Zone subtotal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en Hospital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az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lth Cente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bered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lth Cente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lth Station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. George Health Station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D4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seba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Zone subtotal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2.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3.3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ordat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entu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eney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sh Baraka Zone subtotal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4.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defera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gheneiti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lth Cente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bub Zone subtotal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1.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</w:tr>
      <w:tr w:rsidR="00F360D4" w:rsidRPr="00BD4D50" w:rsidTr="00636796">
        <w:trPr>
          <w:trHeight w:val="363"/>
        </w:trPr>
        <w:tc>
          <w:tcPr>
            <w:tcW w:w="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7</w:t>
            </w:r>
          </w:p>
        </w:tc>
      </w:tr>
    </w:tbl>
    <w:p w:rsidR="00F360D4" w:rsidRPr="00BD4D50" w:rsidRDefault="00F360D4" w:rsidP="00F360D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360D4" w:rsidRPr="00BD4D50" w:rsidRDefault="00F360D4" w:rsidP="00F360D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  <w:sectPr w:rsidR="00F360D4" w:rsidRPr="00BD4D50" w:rsidSect="008A666E">
          <w:footerReference w:type="default" r:id="rId6"/>
          <w:pgSz w:w="16838" w:h="11906" w:orient="landscape"/>
          <w:pgMar w:top="1440" w:right="1440" w:bottom="1440" w:left="1440" w:header="720" w:footer="720" w:gutter="0"/>
          <w:cols w:space="708"/>
          <w:docGrid w:linePitch="360"/>
        </w:sectPr>
      </w:pPr>
    </w:p>
    <w:tbl>
      <w:tblPr>
        <w:tblW w:w="12913" w:type="dxa"/>
        <w:tblInd w:w="93" w:type="dxa"/>
        <w:tblLook w:val="04A0"/>
      </w:tblPr>
      <w:tblGrid>
        <w:gridCol w:w="935"/>
        <w:gridCol w:w="1069"/>
        <w:gridCol w:w="1332"/>
        <w:gridCol w:w="1273"/>
        <w:gridCol w:w="2401"/>
        <w:gridCol w:w="2790"/>
        <w:gridCol w:w="2072"/>
        <w:gridCol w:w="1070"/>
      </w:tblGrid>
      <w:tr w:rsidR="00F360D4" w:rsidRPr="00BD4D50" w:rsidTr="00636796">
        <w:trPr>
          <w:trHeight w:val="422"/>
        </w:trPr>
        <w:tc>
          <w:tcPr>
            <w:tcW w:w="129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dditional file </w:t>
            </w:r>
            <w:bookmarkStart w:id="0" w:name="_GoBack"/>
            <w:bookmarkEnd w:id="0"/>
            <w:r w:rsidRPr="00BD4D50">
              <w:rPr>
                <w:rFonts w:ascii="Times New Roman" w:hAnsi="Times New Roman" w:cs="Times New Roman"/>
                <w:sz w:val="24"/>
                <w:szCs w:val="24"/>
              </w:rPr>
              <w:t>2. Malaria Rapid Diagnostic Tests (RDT) Quality Monitoring Form</w:t>
            </w:r>
          </w:p>
        </w:tc>
      </w:tr>
      <w:tr w:rsidR="00F360D4" w:rsidRPr="00BD4D50" w:rsidTr="00636796">
        <w:trPr>
          <w:trHeight w:val="858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No.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Dat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t Number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iry Date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T Result (</w:t>
            </w:r>
            <w:proofErr w:type="spellStart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f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ixed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scopy Blood Film Result (</w:t>
            </w:r>
            <w:proofErr w:type="spellStart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f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</w:t>
            </w:r>
            <w:proofErr w:type="spellEnd"/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ixed)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site density/µl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marks 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360D4" w:rsidRPr="00BD4D50" w:rsidTr="00636796">
        <w:trPr>
          <w:trHeight w:val="301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D4" w:rsidRPr="00BD4D50" w:rsidRDefault="00F360D4" w:rsidP="0063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F360D4" w:rsidRPr="00BD4D50" w:rsidRDefault="00F360D4" w:rsidP="00F360D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86CEA" w:rsidRDefault="00DD31EF"/>
    <w:sectPr w:rsidR="00F86CEA" w:rsidSect="008A666E">
      <w:pgSz w:w="16838" w:h="11906" w:orient="landscape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0A9E" w:rsidRDefault="00990A9E" w:rsidP="00990A9E">
      <w:pPr>
        <w:spacing w:after="0" w:line="240" w:lineRule="auto"/>
      </w:pPr>
      <w:r>
        <w:separator/>
      </w:r>
    </w:p>
  </w:endnote>
  <w:endnote w:type="continuationSeparator" w:id="0">
    <w:p w:rsidR="00990A9E" w:rsidRDefault="00990A9E" w:rsidP="00990A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1FD0" w:rsidRDefault="00DD31EF">
    <w:pPr>
      <w:pStyle w:val="Footer"/>
      <w:jc w:val="right"/>
    </w:pPr>
  </w:p>
  <w:p w:rsidR="002A1FD0" w:rsidRDefault="00DD31E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0A9E" w:rsidRDefault="00990A9E" w:rsidP="00990A9E">
      <w:pPr>
        <w:spacing w:after="0" w:line="240" w:lineRule="auto"/>
      </w:pPr>
      <w:r>
        <w:separator/>
      </w:r>
    </w:p>
  </w:footnote>
  <w:footnote w:type="continuationSeparator" w:id="0">
    <w:p w:rsidR="00990A9E" w:rsidRDefault="00990A9E" w:rsidP="00990A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60D4"/>
    <w:rsid w:val="00990A9E"/>
    <w:rsid w:val="00DD31EF"/>
    <w:rsid w:val="00E3045F"/>
    <w:rsid w:val="00F360D4"/>
    <w:rsid w:val="00F654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0D4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6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0D4"/>
    <w:rPr>
      <w:rFonts w:eastAsiaTheme="minorEastAsia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Hommel</dc:creator>
  <cp:keywords/>
  <dc:description/>
  <cp:lastModifiedBy>0008001</cp:lastModifiedBy>
  <cp:revision>2</cp:revision>
  <dcterms:created xsi:type="dcterms:W3CDTF">2017-02-23T13:36:00Z</dcterms:created>
  <dcterms:modified xsi:type="dcterms:W3CDTF">2017-02-25T05:50:00Z</dcterms:modified>
</cp:coreProperties>
</file>